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69BD" w:rsidRPr="00AD30E2" w:rsidRDefault="00EE064A">
      <w:pPr>
        <w:rPr>
          <w:b/>
          <w:bCs/>
        </w:rPr>
      </w:pPr>
      <w:r>
        <w:rPr>
          <w:rFonts w:hint="eastAsia"/>
          <w:b/>
          <w:bCs/>
        </w:rPr>
        <w:t>S</w:t>
      </w:r>
      <w:r w:rsidR="00920294">
        <w:rPr>
          <w:rFonts w:hint="eastAsia"/>
          <w:b/>
          <w:bCs/>
        </w:rPr>
        <w:t>2</w:t>
      </w:r>
      <w:r>
        <w:rPr>
          <w:rFonts w:hint="eastAsia"/>
          <w:b/>
          <w:bCs/>
        </w:rPr>
        <w:t xml:space="preserve">: </w:t>
      </w:r>
      <w:r w:rsidR="006B69EB">
        <w:rPr>
          <w:rFonts w:hint="eastAsia"/>
          <w:b/>
          <w:bCs/>
        </w:rPr>
        <w:t xml:space="preserve"> Rare v</w:t>
      </w:r>
      <w:r w:rsidR="00AD30E2">
        <w:rPr>
          <w:rFonts w:hint="eastAsia"/>
          <w:b/>
          <w:bCs/>
        </w:rPr>
        <w:t>ariant</w:t>
      </w:r>
      <w:r>
        <w:rPr>
          <w:rFonts w:hint="eastAsia"/>
          <w:b/>
          <w:bCs/>
        </w:rPr>
        <w:t>s of reference genes (MAF&lt;0.001)</w:t>
      </w:r>
    </w:p>
    <w:tbl>
      <w:tblPr>
        <w:tblW w:w="4997" w:type="pct"/>
        <w:tblLayout w:type="fixed"/>
        <w:tblCellMar>
          <w:left w:w="0" w:type="dxa"/>
          <w:right w:w="0" w:type="dxa"/>
        </w:tblCellMar>
        <w:tblLook w:val="04A0"/>
      </w:tblPr>
      <w:tblGrid>
        <w:gridCol w:w="1079"/>
        <w:gridCol w:w="1952"/>
        <w:gridCol w:w="1784"/>
        <w:gridCol w:w="1476"/>
        <w:gridCol w:w="1661"/>
        <w:gridCol w:w="1697"/>
        <w:gridCol w:w="1767"/>
        <w:gridCol w:w="976"/>
        <w:gridCol w:w="1588"/>
      </w:tblGrid>
      <w:tr w:rsidR="00F669BD" w:rsidTr="00656A90">
        <w:trPr>
          <w:trHeight w:val="270"/>
          <w:tblHeader/>
        </w:trPr>
        <w:tc>
          <w:tcPr>
            <w:tcW w:w="386" w:type="pct"/>
            <w:tcBorders>
              <w:top w:val="thinThickMediumGap" w:sz="24" w:space="0" w:color="auto"/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Gene</w:t>
            </w: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="00A8077C"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Cs w:val="21"/>
              </w:rPr>
              <w:t>n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ame</w:t>
            </w:r>
          </w:p>
        </w:tc>
        <w:tc>
          <w:tcPr>
            <w:tcW w:w="698" w:type="pct"/>
            <w:tcBorders>
              <w:top w:val="thinThickMediumGap" w:sz="24" w:space="0" w:color="auto"/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 w:rsidP="00A8077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szCs w:val="21"/>
              </w:rPr>
              <w:t xml:space="preserve">Transcription </w:t>
            </w:r>
            <w:r w:rsidR="00A8077C">
              <w:rPr>
                <w:rFonts w:ascii="Calibri" w:eastAsia="宋体" w:hAnsi="Calibri" w:cs="Calibri" w:hint="eastAsia"/>
                <w:b/>
                <w:bCs/>
                <w:color w:val="000000"/>
                <w:szCs w:val="21"/>
              </w:rPr>
              <w:t>i</w:t>
            </w:r>
            <w:r>
              <w:rPr>
                <w:rFonts w:ascii="Calibri" w:eastAsia="宋体" w:hAnsi="Calibri" w:cs="Calibri"/>
                <w:b/>
                <w:bCs/>
                <w:color w:val="000000"/>
                <w:szCs w:val="21"/>
              </w:rPr>
              <w:t>mpact</w:t>
            </w:r>
          </w:p>
        </w:tc>
        <w:tc>
          <w:tcPr>
            <w:tcW w:w="638" w:type="pct"/>
            <w:tcBorders>
              <w:top w:val="thinThickMediumGap" w:sz="24" w:space="0" w:color="auto"/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Transcript</w:t>
            </w:r>
          </w:p>
        </w:tc>
        <w:tc>
          <w:tcPr>
            <w:tcW w:w="528" w:type="pct"/>
            <w:tcBorders>
              <w:top w:val="thinThickMediumGap" w:sz="24" w:space="0" w:color="auto"/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Hgv.</w:t>
            </w:r>
            <w:r w:rsidR="00920294"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594" w:type="pct"/>
            <w:tcBorders>
              <w:top w:val="thinThickMediumGap" w:sz="24" w:space="0" w:color="auto"/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Hgv.</w:t>
            </w:r>
            <w:r w:rsidR="00920294"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c</w:t>
            </w:r>
          </w:p>
        </w:tc>
        <w:tc>
          <w:tcPr>
            <w:tcW w:w="607" w:type="pct"/>
            <w:tcBorders>
              <w:top w:val="thinThickMediumGap" w:sz="24" w:space="0" w:color="auto"/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MAF</w:t>
            </w:r>
            <w:r w:rsidR="00920294"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KEGG EAS</w:t>
            </w:r>
          </w:p>
        </w:tc>
        <w:tc>
          <w:tcPr>
            <w:tcW w:w="632" w:type="pct"/>
            <w:tcBorders>
              <w:top w:val="thinThickMediumGap" w:sz="24" w:space="0" w:color="auto"/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MAF</w:t>
            </w:r>
            <w:r w:rsidR="00920294"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ExAC EAS</w:t>
            </w:r>
          </w:p>
        </w:tc>
        <w:tc>
          <w:tcPr>
            <w:tcW w:w="349" w:type="pct"/>
            <w:tcBorders>
              <w:top w:val="thinThickMediumGap" w:sz="24" w:space="0" w:color="auto"/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Cs w:val="21"/>
              </w:rPr>
            </w:pP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Cs w:val="21"/>
              </w:rPr>
              <w:t>C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ases</w:t>
            </w:r>
          </w:p>
        </w:tc>
        <w:tc>
          <w:tcPr>
            <w:tcW w:w="568" w:type="pct"/>
            <w:tcBorders>
              <w:top w:val="thinThickMediumGap" w:sz="24" w:space="0" w:color="auto"/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b/>
                <w:bCs/>
                <w:color w:val="000000"/>
                <w:szCs w:val="21"/>
              </w:rPr>
            </w:pP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Cs w:val="21"/>
              </w:rPr>
              <w:t>M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ut</w:t>
            </w: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Cs w:val="21"/>
              </w:rPr>
              <w:t xml:space="preserve">ation </w:t>
            </w:r>
            <w:r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Type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thickThinMedium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D3</w:t>
            </w:r>
          </w:p>
        </w:tc>
        <w:tc>
          <w:tcPr>
            <w:tcW w:w="698" w:type="pct"/>
            <w:tcBorders>
              <w:top w:val="thickThinMedium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thickThinMedium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4980.4</w:t>
            </w:r>
          </w:p>
        </w:tc>
        <w:tc>
          <w:tcPr>
            <w:tcW w:w="528" w:type="pct"/>
            <w:tcBorders>
              <w:top w:val="thickThinMedium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sn648Ser</w:t>
            </w:r>
          </w:p>
        </w:tc>
        <w:tc>
          <w:tcPr>
            <w:tcW w:w="594" w:type="pct"/>
            <w:tcBorders>
              <w:top w:val="thickThinMedium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943A&gt;G</w:t>
            </w:r>
          </w:p>
        </w:tc>
        <w:tc>
          <w:tcPr>
            <w:tcW w:w="607" w:type="pct"/>
            <w:tcBorders>
              <w:top w:val="thickThinMedium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thickThinMedium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thickThinMedium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thickThinMediumGap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SQ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232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Val133Ala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98T&gt;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N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204087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n76Arg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27A&gt;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om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CN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20897.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710Hi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129G&gt;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LMN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170707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336Gl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007G&gt;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73224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sp1048Gly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143A&gt;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73224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Thr1228As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683C&gt;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73224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Pro1857Leu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5570C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11668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73224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Ile1925Thr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5774T&gt;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73224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sp2014Tyr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6040G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73224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Ser2031Ph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6092C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11611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73224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2359Gl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7076G&gt;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70011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73224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Ile3784Met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1352T&gt;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LC8A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4512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Ser555Pro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663T&gt;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3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6922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1023Trp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067C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23142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3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6922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520Thr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559G&gt;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92464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3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6922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107Val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20C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1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165963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sp1059Val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176A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35161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1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165963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1018Ly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053G&gt;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23223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1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165963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Met714Arg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141T&gt;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9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46757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1044Gly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131C&gt;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ITPR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5108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y1313Ser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937G&gt;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lastRenderedPageBreak/>
              <w:t>CAV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234.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y56Ser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66G&gt;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57843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5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099404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1944Gl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5831G&gt;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12001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5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099404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433Cy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297C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23212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5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099404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344Val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031C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5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099404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166Thr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496G&gt;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10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5371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Thr875Met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624C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10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5371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sn334Ly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002C&gt;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CNA1D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0720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n67Ly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99C&gt;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CNA1D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0720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Tyr1827As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5479T&gt;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CNA1D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0720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1949Hi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5846G&gt;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CNA1D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0720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2078Val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6233C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ITX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0325.5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u66Gly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97A&gt;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NK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2941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411Cy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231C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11555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NK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2941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Leu700Met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098C&gt;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NK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2941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Ser1984Leu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5951C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NK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2941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Val2421Il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7261G&gt;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NK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2941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3466Ser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0398A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om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NK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2941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3874Trp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1620C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11649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UP15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153485.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Ile1376As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4127T&gt;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UP15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frameshift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153485.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n1365f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4093_4094delC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DRB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8382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sn69Ser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06A&gt;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2321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KAP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50102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u104Gly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11A&gt;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KAP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50102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sp920As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758G&gt;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lastRenderedPageBreak/>
              <w:t>AKAP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50102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Lys1053As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159A&gt;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KAP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50102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Thr3193Met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9578C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KAP9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50102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Thr3513Ala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0537A&gt;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V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753.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Val152Il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454G&gt;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0238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Thr1072Met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215C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0238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Pro923Leu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768C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H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0238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892Cy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674C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23775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RKAG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50002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84Trp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50C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9orf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193329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y233Arg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697G&gt;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CNB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201596.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Leu480Val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438T&gt;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CNB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201596.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614Gl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841G&gt;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YNPO2L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frameshift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114133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Pro708f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120dup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YNPO2L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frameshift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114133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25f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73del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A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2233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83Trp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47C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4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174934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y214Ser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640G&gt;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80943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A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2234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54Ser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60C&gt;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NB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2075.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Ile262Thr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785T&gt;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11592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NB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2075.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Ser279Cy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836C&gt;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NB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2075.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287Ser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859G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34722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,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NB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2075.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Leu308Ph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922C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OX5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6940.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Thr494Il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481C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11579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KP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4572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101Cy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01C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BX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16569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y672Asp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015G&gt;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lastRenderedPageBreak/>
              <w:t>MYH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7694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1967Cy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5899C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YH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7694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1739Trp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5215C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1155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YH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7694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Val933Met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797G&gt;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YH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7694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809Val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426C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5812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YNE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7454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Ser334Pro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000T&gt;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YNE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7454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1033Thr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097G&gt;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46882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YNE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7454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u1690Gly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5069A&gt;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YNE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7454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6735Thr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0203G&gt;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57790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YNE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XM_005267454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u6778Ly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0332G&gt;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036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Ile504Thr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511T&gt;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036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651Thr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951G&gt;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036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3356Gly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0066C&gt;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036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Leu3571Trp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0712T&gt;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036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u3796Gl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1386G&gt;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58247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036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sn3801Ser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1402A&gt;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036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Thr3955Met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1864C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036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4127Val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2380C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YR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036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Ser4135Ph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2404C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CN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5477.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1102Hi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305G&gt;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CN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5477.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Ile1086Leu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256A&gt;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CN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5477.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612Hi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835G&gt;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11555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ZFHX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6885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y3692Ala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1075G&gt;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ZFHX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frameshift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6885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Lys3689f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1064del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lastRenderedPageBreak/>
              <w:t>ZFHX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6885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Lys3390Glu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0168A&gt;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ZFHX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6885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Ser2379Thr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7136G&gt;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ZFHX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6885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y761Val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282G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116877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ZFHX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6885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u593Ly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777G&gt;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11555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ZFHX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6885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Pro71Leu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12C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J1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21012.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Val36Leu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06G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46339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J1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21012.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Ser88Leu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63C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2311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J1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21012.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Ile138Val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412A&gt;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J1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21012.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158Val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473C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J1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21012.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Val168Met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502G&gt;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92571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J1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21012.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230Thr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688G&gt;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23121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J1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21012.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Leu232Ph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694C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J1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21012.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326Hi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977G&gt;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J1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21012.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u380Ly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138G&gt;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J1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21012.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429Gl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286G&gt;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KCNJ1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21012.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u430Ly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288G&gt;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JD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frameshift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152219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u258f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749_770dupTGCCCTCCCGGCGCCCCGGCC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JD3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frameshift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152219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Cys125f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72_387delGTGCGCCCTGCGCGC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CNA1G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18896.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la1238Val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3713C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CNA1G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18896.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Thr1811Ala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5431A&gt;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lastRenderedPageBreak/>
              <w:t>SCN4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0334.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Pro72Leu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15C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4A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0334.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Thr21Pro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61A&gt;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CN2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194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Pro794Thr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380C&gt;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om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CN1B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199037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y257Arg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769G&gt;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RPM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17636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Gly163Cy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487G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RPM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17636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Thr239Il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716C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RPM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17636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250Cy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748C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RPM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17636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Ser546Leu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637C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11646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RPM4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17636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His774Tyr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2320C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SNTA1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3098.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Thr246Ile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737C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ERG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01136154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Pro411Ala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231C&gt;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0.00057803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CNA1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21096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Arg418Cy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1252C&gt;T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CNA1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21096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Ile1343Thr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4028T&gt;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CNA1I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_021096.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Pro2000Ala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5998C&gt;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  <w:tr w:rsidR="00F669BD" w:rsidTr="00656A90">
        <w:trPr>
          <w:trHeight w:val="270"/>
        </w:trPr>
        <w:tc>
          <w:tcPr>
            <w:tcW w:w="386" w:type="pct"/>
            <w:tcBorders>
              <w:top w:val="nil"/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lef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CNA1I</w:t>
            </w:r>
          </w:p>
        </w:tc>
        <w:tc>
          <w:tcPr>
            <w:tcW w:w="698" w:type="pct"/>
            <w:tcBorders>
              <w:top w:val="nil"/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missense</w:t>
            </w:r>
          </w:p>
        </w:tc>
        <w:tc>
          <w:tcPr>
            <w:tcW w:w="638" w:type="pct"/>
            <w:tcBorders>
              <w:top w:val="nil"/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NM</w:t>
            </w:r>
            <w:bookmarkStart w:id="0" w:name="_GoBack"/>
            <w:bookmarkEnd w:id="0"/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_021096.3</w:t>
            </w:r>
          </w:p>
        </w:tc>
        <w:tc>
          <w:tcPr>
            <w:tcW w:w="528" w:type="pct"/>
            <w:tcBorders>
              <w:top w:val="nil"/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p.His2123Arg</w:t>
            </w:r>
          </w:p>
        </w:tc>
        <w:tc>
          <w:tcPr>
            <w:tcW w:w="594" w:type="pct"/>
            <w:tcBorders>
              <w:top w:val="nil"/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.6368A&gt;G</w:t>
            </w:r>
          </w:p>
        </w:tc>
        <w:tc>
          <w:tcPr>
            <w:tcW w:w="607" w:type="pct"/>
            <w:tcBorders>
              <w:top w:val="nil"/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2" w:type="pct"/>
            <w:tcBorders>
              <w:top w:val="nil"/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.</w:t>
            </w:r>
          </w:p>
        </w:tc>
        <w:tc>
          <w:tcPr>
            <w:tcW w:w="349" w:type="pct"/>
            <w:tcBorders>
              <w:top w:val="nil"/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thickThinMediumGap" w:sz="2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F669BD" w:rsidRDefault="004A1E9C">
            <w:pPr>
              <w:widowControl/>
              <w:jc w:val="right"/>
              <w:textAlignment w:val="center"/>
              <w:rPr>
                <w:rFonts w:ascii="Calibri" w:eastAsia="宋体" w:hAnsi="Calibri" w:cs="Calibri"/>
                <w:color w:val="000000"/>
                <w:szCs w:val="21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het</w:t>
            </w:r>
          </w:p>
        </w:tc>
      </w:tr>
    </w:tbl>
    <w:p w:rsidR="00F669BD" w:rsidRDefault="00A8077C">
      <w:pPr>
        <w:rPr>
          <w:i/>
          <w:iCs/>
        </w:rPr>
      </w:pPr>
      <w:r w:rsidRPr="00A8077C">
        <w:rPr>
          <w:rFonts w:hint="eastAsia"/>
          <w:i/>
          <w:iCs/>
        </w:rPr>
        <w:t>Note:</w:t>
      </w:r>
      <w:r>
        <w:rPr>
          <w:rFonts w:hint="eastAsia"/>
          <w:i/>
          <w:iCs/>
        </w:rPr>
        <w:t xml:space="preserve"> </w:t>
      </w:r>
      <w:r w:rsidRPr="00A8077C">
        <w:rPr>
          <w:rFonts w:hint="eastAsia"/>
          <w:i/>
          <w:iCs/>
        </w:rPr>
        <w:t>KEGG, Kyoto Encyclopedia of Genes and Genomes</w:t>
      </w:r>
      <w:r w:rsidRPr="00A8077C">
        <w:rPr>
          <w:rFonts w:hint="eastAsia"/>
          <w:i/>
          <w:iCs/>
        </w:rPr>
        <w:t>；</w:t>
      </w:r>
      <w:r w:rsidRPr="00A8077C">
        <w:rPr>
          <w:rFonts w:hint="eastAsia"/>
          <w:i/>
          <w:iCs/>
        </w:rPr>
        <w:t>ExAC, Exome Aggregation Consortium; EAS, East Asian; MAF, Minor allele frequency.</w:t>
      </w:r>
    </w:p>
    <w:sectPr w:rsidR="00F669BD" w:rsidSect="00F669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84EB0" w:rsidRDefault="00084EB0" w:rsidP="00C42CDC">
      <w:r>
        <w:separator/>
      </w:r>
    </w:p>
  </w:endnote>
  <w:endnote w:type="continuationSeparator" w:id="1">
    <w:p w:rsidR="00084EB0" w:rsidRDefault="00084EB0" w:rsidP="00C42C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84EB0" w:rsidRDefault="00084EB0" w:rsidP="00C42CDC">
      <w:r>
        <w:separator/>
      </w:r>
    </w:p>
  </w:footnote>
  <w:footnote w:type="continuationSeparator" w:id="1">
    <w:p w:rsidR="00084EB0" w:rsidRDefault="00084EB0" w:rsidP="00C42CD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15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3CC235FD"/>
    <w:rsid w:val="00084EB0"/>
    <w:rsid w:val="00242A1B"/>
    <w:rsid w:val="003E3224"/>
    <w:rsid w:val="00436100"/>
    <w:rsid w:val="004A1E9C"/>
    <w:rsid w:val="005C0698"/>
    <w:rsid w:val="00652CBE"/>
    <w:rsid w:val="00656A90"/>
    <w:rsid w:val="006A452A"/>
    <w:rsid w:val="006B69EB"/>
    <w:rsid w:val="00727238"/>
    <w:rsid w:val="007C247E"/>
    <w:rsid w:val="00920294"/>
    <w:rsid w:val="00A6456C"/>
    <w:rsid w:val="00A66BC4"/>
    <w:rsid w:val="00A8077C"/>
    <w:rsid w:val="00AD30E2"/>
    <w:rsid w:val="00C42CDC"/>
    <w:rsid w:val="00ED3E7F"/>
    <w:rsid w:val="00EE064A"/>
    <w:rsid w:val="00F669BD"/>
    <w:rsid w:val="01785DBC"/>
    <w:rsid w:val="0B8C7E07"/>
    <w:rsid w:val="0B9B5CFA"/>
    <w:rsid w:val="27FD0FC0"/>
    <w:rsid w:val="287E3318"/>
    <w:rsid w:val="391B3790"/>
    <w:rsid w:val="3CC235FD"/>
    <w:rsid w:val="41E04551"/>
    <w:rsid w:val="5DD63F14"/>
    <w:rsid w:val="75DB71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669BD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C42C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42CD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C42C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C42CD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250</Words>
  <Characters>7130</Characters>
  <Application>Microsoft Office Word</Application>
  <DocSecurity>0</DocSecurity>
  <Lines>59</Lines>
  <Paragraphs>16</Paragraphs>
  <ScaleCrop>false</ScaleCrop>
  <Company/>
  <LinksUpToDate>false</LinksUpToDate>
  <CharactersWithSpaces>8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</dc:creator>
  <cp:lastModifiedBy>lxp</cp:lastModifiedBy>
  <cp:revision>8</cp:revision>
  <dcterms:created xsi:type="dcterms:W3CDTF">2020-02-27T09:42:00Z</dcterms:created>
  <dcterms:modified xsi:type="dcterms:W3CDTF">2020-03-31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